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FEC25A" w14:textId="77777777" w:rsidR="00446107" w:rsidRDefault="00446107" w:rsidP="00446107">
      <w:pPr>
        <w:pStyle w:val="Kop1"/>
        <w:spacing w:line="48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 w:rsidRPr="002E0623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>Supplementary Information 5</w:t>
      </w:r>
      <w:r w:rsidRPr="002E0623"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API ratio of different dosage forms </w:t>
      </w:r>
    </w:p>
    <w:p w14:paraId="182D1B3E" w14:textId="77777777" w:rsidR="005B1E5B" w:rsidRDefault="005B1E5B" w:rsidP="005B1E5B"/>
    <w:tbl>
      <w:tblPr>
        <w:tblpPr w:leftFromText="141" w:rightFromText="141" w:vertAnchor="text" w:horzAnchor="margin" w:tblpXSpec="center" w:tblpY="51"/>
        <w:tblW w:w="1012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85"/>
        <w:gridCol w:w="2050"/>
        <w:gridCol w:w="1275"/>
        <w:gridCol w:w="993"/>
        <w:gridCol w:w="992"/>
        <w:gridCol w:w="850"/>
        <w:gridCol w:w="851"/>
        <w:gridCol w:w="992"/>
        <w:gridCol w:w="839"/>
      </w:tblGrid>
      <w:tr w:rsidR="005B1E5B" w:rsidRPr="00F72E5B" w14:paraId="0CBFCE30" w14:textId="77777777" w:rsidTr="005B1E5B">
        <w:trPr>
          <w:trHeight w:val="402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7ADDA"/>
            <w:noWrap/>
            <w:vAlign w:val="center"/>
            <w:hideMark/>
          </w:tcPr>
          <w:p w14:paraId="659B3951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ategory Type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7ADDA"/>
            <w:noWrap/>
            <w:vAlign w:val="center"/>
            <w:hideMark/>
          </w:tcPr>
          <w:p w14:paraId="0EF2B856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Dosage Form (n = 378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7ADDA"/>
            <w:noWrap/>
            <w:vAlign w:val="center"/>
            <w:hideMark/>
          </w:tcPr>
          <w:p w14:paraId="109681E7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Median </w:t>
            </w:r>
            <w:proofErr w:type="gramStart"/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 xml:space="preserve">API </w:t>
            </w:r>
            <w:r w:rsidRPr="00F72E5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 </w:t>
            </w:r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%</w:t>
            </w:r>
            <w:proofErr w:type="gramEnd"/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7ADDA"/>
            <w:noWrap/>
            <w:vAlign w:val="center"/>
            <w:hideMark/>
          </w:tcPr>
          <w:p w14:paraId="79023968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Min API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7ADDA"/>
            <w:noWrap/>
            <w:vAlign w:val="center"/>
            <w:hideMark/>
          </w:tcPr>
          <w:p w14:paraId="6561375A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Max API %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7ADDA"/>
            <w:noWrap/>
            <w:vAlign w:val="center"/>
            <w:hideMark/>
          </w:tcPr>
          <w:p w14:paraId="5D95592D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Q1 API %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7ADDA"/>
            <w:noWrap/>
            <w:vAlign w:val="center"/>
            <w:hideMark/>
          </w:tcPr>
          <w:p w14:paraId="458AF940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Q3 API %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7ADDA"/>
            <w:noWrap/>
            <w:vAlign w:val="center"/>
            <w:hideMark/>
          </w:tcPr>
          <w:p w14:paraId="7F88E749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IQR API %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97ADDA"/>
            <w:noWrap/>
            <w:vAlign w:val="center"/>
            <w:hideMark/>
          </w:tcPr>
          <w:p w14:paraId="421DCFF5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b/>
                <w:bCs/>
                <w:color w:val="FFFFFF"/>
                <w:sz w:val="18"/>
                <w:szCs w:val="18"/>
              </w:rPr>
              <w:t>CV API %</w:t>
            </w:r>
          </w:p>
        </w:tc>
      </w:tr>
      <w:tr w:rsidR="005B1E5B" w:rsidRPr="00F72E5B" w14:paraId="61B15B5F" w14:textId="77777777" w:rsidTr="005B1E5B">
        <w:trPr>
          <w:trHeight w:val="40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D0DAF0"/>
            <w:vAlign w:val="center"/>
            <w:hideMark/>
          </w:tcPr>
          <w:p w14:paraId="3555B54B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Fluid dosage form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8DE61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yringe (n = 3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0ACD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332F6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F50F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43DA7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E1D97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EF51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B883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92.6</w:t>
            </w:r>
          </w:p>
        </w:tc>
      </w:tr>
      <w:tr w:rsidR="005B1E5B" w:rsidRPr="00F72E5B" w14:paraId="5BDB64D2" w14:textId="77777777" w:rsidTr="005B1E5B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0B26FF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02E3FC87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infusion bag (n = 3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7F5B6C21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71502AD2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2B879C39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6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0C80F9C5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4AFAC3D9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1138280A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.1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3264B0B2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58.2</w:t>
            </w:r>
          </w:p>
        </w:tc>
      </w:tr>
      <w:tr w:rsidR="005B1E5B" w:rsidRPr="00F72E5B" w14:paraId="4B654B4C" w14:textId="77777777" w:rsidTr="005B1E5B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B7A30F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36F6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ampoule (n = 6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6444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69EE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7B883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4664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F4B22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.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24B44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6.0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E4977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55.1</w:t>
            </w:r>
          </w:p>
        </w:tc>
      </w:tr>
      <w:tr w:rsidR="005B1E5B" w:rsidRPr="00F72E5B" w14:paraId="396110C1" w14:textId="77777777" w:rsidTr="005B1E5B">
        <w:trPr>
          <w:trHeight w:val="42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068033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AF0"/>
            <w:noWrap/>
            <w:vAlign w:val="center"/>
            <w:hideMark/>
          </w:tcPr>
          <w:p w14:paraId="7C70D2FB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ial, fluid (n = 24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AF0"/>
            <w:noWrap/>
            <w:vAlign w:val="center"/>
            <w:hideMark/>
          </w:tcPr>
          <w:p w14:paraId="0F5AD8B4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AF0"/>
            <w:noWrap/>
            <w:vAlign w:val="center"/>
            <w:hideMark/>
          </w:tcPr>
          <w:p w14:paraId="2B382C10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AF0"/>
            <w:noWrap/>
            <w:vAlign w:val="center"/>
            <w:hideMark/>
          </w:tcPr>
          <w:p w14:paraId="24FF1DE8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8.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AF0"/>
            <w:noWrap/>
            <w:vAlign w:val="center"/>
            <w:hideMark/>
          </w:tcPr>
          <w:p w14:paraId="6A2B1AAE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AF0"/>
            <w:noWrap/>
            <w:vAlign w:val="center"/>
            <w:hideMark/>
          </w:tcPr>
          <w:p w14:paraId="12AB7768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.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AF0"/>
            <w:noWrap/>
            <w:vAlign w:val="center"/>
            <w:hideMark/>
          </w:tcPr>
          <w:p w14:paraId="57107D5D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.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0DAF0"/>
            <w:noWrap/>
            <w:vAlign w:val="center"/>
            <w:hideMark/>
          </w:tcPr>
          <w:p w14:paraId="2EA6358C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202.7</w:t>
            </w:r>
          </w:p>
        </w:tc>
      </w:tr>
      <w:tr w:rsidR="005B1E5B" w:rsidRPr="00F72E5B" w14:paraId="491927D9" w14:textId="77777777" w:rsidTr="005B1E5B">
        <w:trPr>
          <w:trHeight w:val="40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BCC8E3C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olid dosage forms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70A2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blister (n = 185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D2B7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.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A847C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&lt;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93FE5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4.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50C88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9D2A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40.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3357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6.9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E7DB4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12.1</w:t>
            </w:r>
          </w:p>
        </w:tc>
      </w:tr>
      <w:tr w:rsidR="005B1E5B" w:rsidRPr="00F72E5B" w14:paraId="15A54E3D" w14:textId="77777777" w:rsidTr="005B1E5B">
        <w:trPr>
          <w:trHeight w:val="402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51A9848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4850E3F0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sachet (n = 6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62454999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4.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17256380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1066F514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58D4AFFE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8.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72709829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3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648A4485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74.5</w:t>
            </w: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000000" w:fill="D0DAF0"/>
            <w:noWrap/>
            <w:vAlign w:val="center"/>
            <w:hideMark/>
          </w:tcPr>
          <w:p w14:paraId="27738440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1.3</w:t>
            </w:r>
          </w:p>
        </w:tc>
      </w:tr>
      <w:tr w:rsidR="005B1E5B" w:rsidRPr="00F72E5B" w14:paraId="61323DCB" w14:textId="77777777" w:rsidTr="005B1E5B">
        <w:trPr>
          <w:trHeight w:val="427"/>
        </w:trPr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73C7A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</w:p>
        </w:tc>
        <w:tc>
          <w:tcPr>
            <w:tcW w:w="20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7BE47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vial, powder (n = 35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B9F35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83.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796EF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0.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63135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100.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CA84B0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36.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123E2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95.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DA8E08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8.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7CF8D" w14:textId="77777777" w:rsidR="005B1E5B" w:rsidRPr="00F72E5B" w:rsidRDefault="005B1E5B" w:rsidP="005B1E5B">
            <w:pPr>
              <w:spacing w:line="480" w:lineRule="auto"/>
              <w:rPr>
                <w:rFonts w:ascii="Times New Roman" w:hAnsi="Times New Roman" w:cs="Times New Roman"/>
                <w:color w:val="333333"/>
                <w:sz w:val="18"/>
                <w:szCs w:val="18"/>
              </w:rPr>
            </w:pPr>
            <w:r w:rsidRPr="00F72E5B">
              <w:rPr>
                <w:rFonts w:ascii="Times New Roman" w:hAnsi="Times New Roman" w:cs="Times New Roman"/>
                <w:color w:val="333333"/>
                <w:sz w:val="18"/>
                <w:szCs w:val="18"/>
              </w:rPr>
              <w:t>53.0</w:t>
            </w:r>
          </w:p>
        </w:tc>
      </w:tr>
    </w:tbl>
    <w:p w14:paraId="1A0E683A" w14:textId="77777777" w:rsidR="005B1E5B" w:rsidRPr="00F72E5B" w:rsidRDefault="005B1E5B" w:rsidP="005B1E5B">
      <w:pPr>
        <w:spacing w:line="480" w:lineRule="auto"/>
        <w:rPr>
          <w:rFonts w:ascii="Times New Roman" w:hAnsi="Times New Roman" w:cs="Times New Roman"/>
        </w:rPr>
      </w:pPr>
    </w:p>
    <w:p w14:paraId="2AFB0EC4" w14:textId="77777777" w:rsidR="005B1E5B" w:rsidRPr="00F72E5B" w:rsidRDefault="005B1E5B" w:rsidP="005B1E5B">
      <w:pPr>
        <w:rPr>
          <w:rFonts w:ascii="Times New Roman" w:hAnsi="Times New Roman" w:cs="Times New Roman"/>
        </w:rPr>
      </w:pPr>
    </w:p>
    <w:p w14:paraId="25507111" w14:textId="77777777" w:rsidR="005B1E5B" w:rsidRPr="005B1E5B" w:rsidRDefault="005B1E5B" w:rsidP="005B1E5B"/>
    <w:p w14:paraId="4D1A15DA" w14:textId="3DC7B7A9" w:rsidR="00621827" w:rsidRPr="002E0623" w:rsidRDefault="00621827" w:rsidP="00446107">
      <w:pPr>
        <w:rPr>
          <w:rFonts w:ascii="Times New Roman" w:hAnsi="Times New Roman" w:cs="Times New Roman"/>
        </w:rPr>
      </w:pPr>
    </w:p>
    <w:sectPr w:rsidR="00621827" w:rsidRPr="002E06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6107"/>
    <w:rsid w:val="00012BF4"/>
    <w:rsid w:val="00027860"/>
    <w:rsid w:val="0005434B"/>
    <w:rsid w:val="00055874"/>
    <w:rsid w:val="000760CC"/>
    <w:rsid w:val="00080FCE"/>
    <w:rsid w:val="0008423D"/>
    <w:rsid w:val="00090EDA"/>
    <w:rsid w:val="000918AF"/>
    <w:rsid w:val="00096764"/>
    <w:rsid w:val="000C2BED"/>
    <w:rsid w:val="000C704F"/>
    <w:rsid w:val="000E29F6"/>
    <w:rsid w:val="000E3AC2"/>
    <w:rsid w:val="000E5E7E"/>
    <w:rsid w:val="00104CC9"/>
    <w:rsid w:val="0010639D"/>
    <w:rsid w:val="001223B0"/>
    <w:rsid w:val="0012330A"/>
    <w:rsid w:val="00130DA5"/>
    <w:rsid w:val="00132029"/>
    <w:rsid w:val="0013711A"/>
    <w:rsid w:val="00137746"/>
    <w:rsid w:val="00137AD9"/>
    <w:rsid w:val="001447EC"/>
    <w:rsid w:val="00144DBD"/>
    <w:rsid w:val="00145A01"/>
    <w:rsid w:val="0015268B"/>
    <w:rsid w:val="0015417F"/>
    <w:rsid w:val="0015604A"/>
    <w:rsid w:val="00156FD5"/>
    <w:rsid w:val="00172699"/>
    <w:rsid w:val="001941D5"/>
    <w:rsid w:val="001942B3"/>
    <w:rsid w:val="00197C43"/>
    <w:rsid w:val="001B0690"/>
    <w:rsid w:val="001C2743"/>
    <w:rsid w:val="001C30EF"/>
    <w:rsid w:val="001C7592"/>
    <w:rsid w:val="001D0048"/>
    <w:rsid w:val="001D5364"/>
    <w:rsid w:val="001E58EF"/>
    <w:rsid w:val="001E639E"/>
    <w:rsid w:val="001F7FC1"/>
    <w:rsid w:val="002051A6"/>
    <w:rsid w:val="0020615F"/>
    <w:rsid w:val="002102A5"/>
    <w:rsid w:val="00212CE6"/>
    <w:rsid w:val="00246835"/>
    <w:rsid w:val="00250109"/>
    <w:rsid w:val="00263BFE"/>
    <w:rsid w:val="002723B4"/>
    <w:rsid w:val="00277907"/>
    <w:rsid w:val="00283D0F"/>
    <w:rsid w:val="002B3AC6"/>
    <w:rsid w:val="002B5112"/>
    <w:rsid w:val="002B5E6A"/>
    <w:rsid w:val="002C17CF"/>
    <w:rsid w:val="002D4168"/>
    <w:rsid w:val="002E0623"/>
    <w:rsid w:val="002E28AF"/>
    <w:rsid w:val="002F1603"/>
    <w:rsid w:val="003149A7"/>
    <w:rsid w:val="00333C96"/>
    <w:rsid w:val="00343309"/>
    <w:rsid w:val="003472B4"/>
    <w:rsid w:val="00351819"/>
    <w:rsid w:val="00354439"/>
    <w:rsid w:val="00364AB6"/>
    <w:rsid w:val="00371171"/>
    <w:rsid w:val="00382488"/>
    <w:rsid w:val="003848EF"/>
    <w:rsid w:val="003927B3"/>
    <w:rsid w:val="003B2FA7"/>
    <w:rsid w:val="003D6ED0"/>
    <w:rsid w:val="003D7322"/>
    <w:rsid w:val="003E4422"/>
    <w:rsid w:val="003F374A"/>
    <w:rsid w:val="0040736E"/>
    <w:rsid w:val="00414F04"/>
    <w:rsid w:val="00417947"/>
    <w:rsid w:val="004270A9"/>
    <w:rsid w:val="00446107"/>
    <w:rsid w:val="00452724"/>
    <w:rsid w:val="00483CC3"/>
    <w:rsid w:val="004A734C"/>
    <w:rsid w:val="004D1D5F"/>
    <w:rsid w:val="004E6A8B"/>
    <w:rsid w:val="004F0451"/>
    <w:rsid w:val="004F113E"/>
    <w:rsid w:val="004F57B4"/>
    <w:rsid w:val="004F7B64"/>
    <w:rsid w:val="00500BC1"/>
    <w:rsid w:val="0050565E"/>
    <w:rsid w:val="005116C5"/>
    <w:rsid w:val="0051447E"/>
    <w:rsid w:val="00514A6C"/>
    <w:rsid w:val="0052612B"/>
    <w:rsid w:val="00527655"/>
    <w:rsid w:val="0052796D"/>
    <w:rsid w:val="00531147"/>
    <w:rsid w:val="00533407"/>
    <w:rsid w:val="005440B0"/>
    <w:rsid w:val="005522D2"/>
    <w:rsid w:val="00563528"/>
    <w:rsid w:val="005767DF"/>
    <w:rsid w:val="00584EAC"/>
    <w:rsid w:val="00590251"/>
    <w:rsid w:val="005A2247"/>
    <w:rsid w:val="005A29E7"/>
    <w:rsid w:val="005B1E5B"/>
    <w:rsid w:val="005C44B8"/>
    <w:rsid w:val="005C743E"/>
    <w:rsid w:val="005E4173"/>
    <w:rsid w:val="005E605E"/>
    <w:rsid w:val="005F14DA"/>
    <w:rsid w:val="0060220D"/>
    <w:rsid w:val="00621827"/>
    <w:rsid w:val="00634B52"/>
    <w:rsid w:val="00637291"/>
    <w:rsid w:val="006436C6"/>
    <w:rsid w:val="006439A2"/>
    <w:rsid w:val="0066491B"/>
    <w:rsid w:val="00664B4F"/>
    <w:rsid w:val="00677F58"/>
    <w:rsid w:val="00681D2A"/>
    <w:rsid w:val="006845EF"/>
    <w:rsid w:val="006A78EA"/>
    <w:rsid w:val="006B672D"/>
    <w:rsid w:val="006D7FB0"/>
    <w:rsid w:val="006E0294"/>
    <w:rsid w:val="00713406"/>
    <w:rsid w:val="00713ABA"/>
    <w:rsid w:val="007218AD"/>
    <w:rsid w:val="0072246F"/>
    <w:rsid w:val="00727D4E"/>
    <w:rsid w:val="00736674"/>
    <w:rsid w:val="00766A1D"/>
    <w:rsid w:val="007804A4"/>
    <w:rsid w:val="00783961"/>
    <w:rsid w:val="00786FDC"/>
    <w:rsid w:val="007A3DC7"/>
    <w:rsid w:val="007A70DB"/>
    <w:rsid w:val="007C466B"/>
    <w:rsid w:val="007F358B"/>
    <w:rsid w:val="00800DD6"/>
    <w:rsid w:val="00803395"/>
    <w:rsid w:val="00804B66"/>
    <w:rsid w:val="00810039"/>
    <w:rsid w:val="008127FF"/>
    <w:rsid w:val="008261E9"/>
    <w:rsid w:val="0083008D"/>
    <w:rsid w:val="00830B05"/>
    <w:rsid w:val="00843D9A"/>
    <w:rsid w:val="008455BC"/>
    <w:rsid w:val="0085075E"/>
    <w:rsid w:val="00852BE4"/>
    <w:rsid w:val="00865408"/>
    <w:rsid w:val="0088294B"/>
    <w:rsid w:val="008B1009"/>
    <w:rsid w:val="008B6AB8"/>
    <w:rsid w:val="008C37F5"/>
    <w:rsid w:val="008D1C0D"/>
    <w:rsid w:val="008E4082"/>
    <w:rsid w:val="00915AA2"/>
    <w:rsid w:val="00922158"/>
    <w:rsid w:val="009258F7"/>
    <w:rsid w:val="00933C5E"/>
    <w:rsid w:val="00956965"/>
    <w:rsid w:val="00962B7B"/>
    <w:rsid w:val="00964616"/>
    <w:rsid w:val="00972CD7"/>
    <w:rsid w:val="00975563"/>
    <w:rsid w:val="009815D9"/>
    <w:rsid w:val="009A2202"/>
    <w:rsid w:val="009A2537"/>
    <w:rsid w:val="009C6A89"/>
    <w:rsid w:val="009D06CC"/>
    <w:rsid w:val="009E19B5"/>
    <w:rsid w:val="009E3241"/>
    <w:rsid w:val="009F6EE0"/>
    <w:rsid w:val="00A12A53"/>
    <w:rsid w:val="00A34066"/>
    <w:rsid w:val="00A35E6D"/>
    <w:rsid w:val="00A3614D"/>
    <w:rsid w:val="00A42F38"/>
    <w:rsid w:val="00A43515"/>
    <w:rsid w:val="00A62867"/>
    <w:rsid w:val="00A628B6"/>
    <w:rsid w:val="00A647D5"/>
    <w:rsid w:val="00A758D2"/>
    <w:rsid w:val="00A909C3"/>
    <w:rsid w:val="00A94350"/>
    <w:rsid w:val="00AD5264"/>
    <w:rsid w:val="00B07538"/>
    <w:rsid w:val="00B12004"/>
    <w:rsid w:val="00B2200C"/>
    <w:rsid w:val="00B22E75"/>
    <w:rsid w:val="00B244A1"/>
    <w:rsid w:val="00B460B6"/>
    <w:rsid w:val="00B53817"/>
    <w:rsid w:val="00B678F3"/>
    <w:rsid w:val="00B7191D"/>
    <w:rsid w:val="00B7235B"/>
    <w:rsid w:val="00B7587D"/>
    <w:rsid w:val="00B91E62"/>
    <w:rsid w:val="00BA17EF"/>
    <w:rsid w:val="00BB2B48"/>
    <w:rsid w:val="00BB4A6C"/>
    <w:rsid w:val="00BC3EC4"/>
    <w:rsid w:val="00BD1B4A"/>
    <w:rsid w:val="00BE42AD"/>
    <w:rsid w:val="00BF59ED"/>
    <w:rsid w:val="00BF7395"/>
    <w:rsid w:val="00C005E4"/>
    <w:rsid w:val="00C12B4D"/>
    <w:rsid w:val="00C16075"/>
    <w:rsid w:val="00C22179"/>
    <w:rsid w:val="00C2267D"/>
    <w:rsid w:val="00C231DB"/>
    <w:rsid w:val="00C422A0"/>
    <w:rsid w:val="00C46B82"/>
    <w:rsid w:val="00C56A20"/>
    <w:rsid w:val="00C614F7"/>
    <w:rsid w:val="00C76F12"/>
    <w:rsid w:val="00CA155B"/>
    <w:rsid w:val="00CA42AA"/>
    <w:rsid w:val="00CB0D2C"/>
    <w:rsid w:val="00CD0031"/>
    <w:rsid w:val="00CD4617"/>
    <w:rsid w:val="00CD7B49"/>
    <w:rsid w:val="00D03440"/>
    <w:rsid w:val="00D41142"/>
    <w:rsid w:val="00D600BF"/>
    <w:rsid w:val="00D65868"/>
    <w:rsid w:val="00D67372"/>
    <w:rsid w:val="00DA312F"/>
    <w:rsid w:val="00DB553D"/>
    <w:rsid w:val="00DC38B6"/>
    <w:rsid w:val="00DF496E"/>
    <w:rsid w:val="00E012E8"/>
    <w:rsid w:val="00E13438"/>
    <w:rsid w:val="00E24ED0"/>
    <w:rsid w:val="00E27B13"/>
    <w:rsid w:val="00E33DBB"/>
    <w:rsid w:val="00E36D91"/>
    <w:rsid w:val="00E43E16"/>
    <w:rsid w:val="00E45529"/>
    <w:rsid w:val="00E56428"/>
    <w:rsid w:val="00E711FD"/>
    <w:rsid w:val="00E817AB"/>
    <w:rsid w:val="00E82108"/>
    <w:rsid w:val="00E8591F"/>
    <w:rsid w:val="00E916C7"/>
    <w:rsid w:val="00EA05A5"/>
    <w:rsid w:val="00EE1F07"/>
    <w:rsid w:val="00EF5BE4"/>
    <w:rsid w:val="00EF664F"/>
    <w:rsid w:val="00F04428"/>
    <w:rsid w:val="00F15F5F"/>
    <w:rsid w:val="00F22082"/>
    <w:rsid w:val="00F258CD"/>
    <w:rsid w:val="00F32D64"/>
    <w:rsid w:val="00F50E7E"/>
    <w:rsid w:val="00F62B90"/>
    <w:rsid w:val="00F66BDF"/>
    <w:rsid w:val="00F71E54"/>
    <w:rsid w:val="00F72498"/>
    <w:rsid w:val="00F809AD"/>
    <w:rsid w:val="00F83994"/>
    <w:rsid w:val="00F85026"/>
    <w:rsid w:val="00F97BBC"/>
    <w:rsid w:val="00FA139A"/>
    <w:rsid w:val="00FB3A55"/>
    <w:rsid w:val="00FC12F7"/>
    <w:rsid w:val="00FD23DC"/>
    <w:rsid w:val="00FE48DE"/>
    <w:rsid w:val="00FF16E2"/>
    <w:rsid w:val="00FF4F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2BBD79"/>
  <w15:chartTrackingRefBased/>
  <w15:docId w15:val="{1CA7F931-C65F-45E3-8E4C-18FBDEFC5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446107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nl-NL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46107"/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nl-NL"/>
      <w14:ligatures w14:val="standardContextual"/>
    </w:rPr>
  </w:style>
  <w:style w:type="paragraph" w:customStyle="1" w:styleId="EndNoteBibliography">
    <w:name w:val="EndNote Bibliography"/>
    <w:basedOn w:val="Standaard"/>
    <w:link w:val="EndNoteBibliographyChar"/>
    <w:rsid w:val="00446107"/>
    <w:pPr>
      <w:spacing w:after="0" w:line="240" w:lineRule="auto"/>
    </w:pPr>
    <w:rPr>
      <w:rFonts w:ascii="Aptos" w:hAnsi="Aptos"/>
      <w:kern w:val="2"/>
      <w:sz w:val="24"/>
      <w:szCs w:val="24"/>
      <w14:ligatures w14:val="standardContextual"/>
    </w:rPr>
  </w:style>
  <w:style w:type="character" w:customStyle="1" w:styleId="EndNoteBibliographyChar">
    <w:name w:val="EndNote Bibliography Char"/>
    <w:basedOn w:val="Standaardalinea-lettertype"/>
    <w:link w:val="EndNoteBibliography"/>
    <w:rsid w:val="00446107"/>
    <w:rPr>
      <w:rFonts w:ascii="Aptos" w:hAnsi="Aptos"/>
      <w:kern w:val="2"/>
      <w:sz w:val="24"/>
      <w:szCs w:val="24"/>
      <w:lang w:val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geetha Nanda Gopal</dc:creator>
  <cp:keywords/>
  <dc:description/>
  <cp:lastModifiedBy>Jasper Klasen</cp:lastModifiedBy>
  <cp:revision>3</cp:revision>
  <dcterms:created xsi:type="dcterms:W3CDTF">2025-05-06T14:21:00Z</dcterms:created>
  <dcterms:modified xsi:type="dcterms:W3CDTF">2025-05-13T11:26:00Z</dcterms:modified>
</cp:coreProperties>
</file>